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017D" w14:textId="247AD763" w:rsidR="007A0254" w:rsidRPr="007A0254" w:rsidRDefault="007A0254" w:rsidP="007A025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A0254">
        <w:rPr>
          <w:rFonts w:ascii="Times New Roman" w:hAnsi="Times New Roman" w:cs="Times New Roman" w:hint="eastAsia"/>
          <w:b/>
          <w:bCs/>
          <w:sz w:val="24"/>
        </w:rPr>
        <w:t>The figure legend for the appendix figure</w:t>
      </w:r>
    </w:p>
    <w:p w14:paraId="4A853EFF" w14:textId="77777777" w:rsidR="007A0254" w:rsidRPr="007A0254" w:rsidRDefault="007A0254" w:rsidP="007A0254">
      <w:pPr>
        <w:jc w:val="both"/>
        <w:rPr>
          <w:rFonts w:ascii="Times New Roman" w:hAnsi="Times New Roman" w:cs="Times New Roman"/>
          <w:szCs w:val="22"/>
        </w:rPr>
      </w:pPr>
    </w:p>
    <w:p w14:paraId="03A405B3" w14:textId="7B3B1203" w:rsidR="004A5AEF" w:rsidRPr="007A0254" w:rsidRDefault="007A0254" w:rsidP="007A0254">
      <w:pPr>
        <w:jc w:val="both"/>
        <w:rPr>
          <w:rFonts w:ascii="Times New Roman" w:hAnsi="Times New Roman" w:cs="Times New Roman"/>
          <w:szCs w:val="22"/>
        </w:rPr>
      </w:pPr>
      <w:r w:rsidRPr="007A0254">
        <w:rPr>
          <w:rFonts w:ascii="Times New Roman" w:hAnsi="Times New Roman" w:cs="Times New Roman" w:hint="eastAsia"/>
          <w:szCs w:val="22"/>
        </w:rPr>
        <w:t>Appendix Figure 1. The changes of feature correlation with penalty term coefficients in LASSO regression</w:t>
      </w:r>
    </w:p>
    <w:p w14:paraId="5D49C4D9" w14:textId="77777777" w:rsidR="007A0254" w:rsidRPr="007A0254" w:rsidRDefault="007A0254" w:rsidP="007A0254">
      <w:pPr>
        <w:jc w:val="both"/>
        <w:rPr>
          <w:rFonts w:ascii="Times New Roman" w:hAnsi="Times New Roman" w:cs="Times New Roman"/>
          <w:szCs w:val="22"/>
        </w:rPr>
      </w:pPr>
    </w:p>
    <w:p w14:paraId="29E51339" w14:textId="134FE619" w:rsidR="007A0254" w:rsidRDefault="007A0254" w:rsidP="007A0254">
      <w:pPr>
        <w:jc w:val="both"/>
        <w:rPr>
          <w:rFonts w:ascii="Times New Roman" w:hAnsi="Times New Roman" w:cs="Times New Roman"/>
          <w:szCs w:val="22"/>
        </w:rPr>
      </w:pPr>
      <w:r w:rsidRPr="007A0254">
        <w:rPr>
          <w:rFonts w:ascii="Times New Roman" w:hAnsi="Times New Roman" w:cs="Times New Roman" w:hint="eastAsia"/>
          <w:szCs w:val="22"/>
        </w:rPr>
        <w:t>Appendix Figure 2. AUC of LASSO regression for different penalty term coefficients</w:t>
      </w:r>
    </w:p>
    <w:p w14:paraId="0118D583" w14:textId="77777777" w:rsidR="007A0254" w:rsidRPr="007A0254" w:rsidRDefault="007A0254" w:rsidP="007A0254">
      <w:pPr>
        <w:jc w:val="both"/>
        <w:rPr>
          <w:rFonts w:ascii="Times New Roman" w:hAnsi="Times New Roman" w:cs="Times New Roman" w:hint="eastAsia"/>
          <w:szCs w:val="22"/>
        </w:rPr>
      </w:pPr>
    </w:p>
    <w:sectPr w:rsidR="007A0254" w:rsidRPr="007A0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EF"/>
    <w:rsid w:val="000505C0"/>
    <w:rsid w:val="004A5AEF"/>
    <w:rsid w:val="007A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B47F65"/>
  <w15:chartTrackingRefBased/>
  <w15:docId w15:val="{0ADB22D8-C47E-4216-A6E2-0A238293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5A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A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AE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AE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AE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AE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AE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AE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5A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A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A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AE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AE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5AE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A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A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A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5A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5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A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5A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5A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A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5AE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5A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5AE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5A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熙 李</dc:creator>
  <cp:keywords/>
  <dc:description/>
  <cp:lastModifiedBy>翔熙 李</cp:lastModifiedBy>
  <cp:revision>2</cp:revision>
  <dcterms:created xsi:type="dcterms:W3CDTF">2025-06-03T13:58:00Z</dcterms:created>
  <dcterms:modified xsi:type="dcterms:W3CDTF">2025-06-03T14:02:00Z</dcterms:modified>
</cp:coreProperties>
</file>